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</w:t>
      </w:r>
      <w:r>
        <w:rPr>
          <w:rFonts w:cs="Times New Roman" w:ascii="Times New Roman" w:hAnsi="Times New Roman"/>
        </w:rPr>
        <w:t xml:space="preserve"> Gene Ontology enrichment was assessed using GOBU (Lin et al., 2006) in the </w:t>
      </w:r>
      <w:r>
        <w:rPr>
          <w:rFonts w:cs="Times New Roman" w:ascii="Times New Roman" w:hAnsi="Times New Roman"/>
        </w:rPr>
        <w:t xml:space="preserve">579 </w:t>
      </w:r>
      <w:r>
        <w:rPr>
          <w:rFonts w:cs="Times New Roman" w:ascii="Times New Roman" w:hAnsi="Times New Roman"/>
        </w:rPr>
        <w:t xml:space="preserve">overlapping genes (elim, P&lt;0.01). In the term type column, P, F and C indicate biological process, functional process and subcellular localization, respectively. </w:t>
      </w:r>
    </w:p>
    <w:tbl>
      <w:tblPr>
        <w:tblW w:w="249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718"/>
        <w:gridCol w:w="1658"/>
        <w:gridCol w:w="21260"/>
      </w:tblGrid>
      <w:tr>
        <w:trPr>
          <w:trHeight w:val="27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I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(elim)</w:t>
            </w:r>
          </w:p>
        </w:tc>
        <w:tc>
          <w:tcPr>
            <w:tcW w:w="2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O nam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6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8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salt str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9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4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oxidative str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97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7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inolate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73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6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glutathionyl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0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3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zinc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79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5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mbryo development ending in seed dormanc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66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23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cadmium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550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82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70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5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icrotubule-based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7128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6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response to iron 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717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5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response to nitric oxid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6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0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wou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0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6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222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1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chemical stimul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60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83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response to phosphate starv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6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34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nematod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8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iron ion homeostasi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70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9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ma membrane organiz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9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1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ganelle organiz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7969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e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7969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713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7948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response to ethylene stimul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974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5132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condary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5083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1145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fense response to fung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1117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on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0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1117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lactos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8002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1117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ary root developme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639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71558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rboxylic acid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6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4052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target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59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31967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phyll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4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54635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cold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56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67204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organic an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508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19627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on homeostasi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274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1051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fense response to bacterium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35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4639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ion of anion channel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009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45113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ur amino acid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9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45113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cros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79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94413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lfur compound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09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37226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kinesis by cell plate form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5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40216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amino acid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75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87728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nutrie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61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87728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irus induced gene silenc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858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92930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ion of post-embryonic developme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3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33673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e biosynthet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83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82047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oot developmen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975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86737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lyol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8016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15935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karriki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99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74731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response to nitrogen starvation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94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74731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moval of superoxide radical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1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8692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ion of photosynthesi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26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2729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ular carbohydrate metabolic proces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715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64324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wall organization or biogenesi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681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666298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ssium ion transpo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61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84777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sponse to symbiotic fungu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517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84777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teraction with hos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67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2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serine/threonine ki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6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1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roxid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38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1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inc 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5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37E-0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3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2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pper 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0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7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tin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01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6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-(2'-methylthio)ethylmalate synth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563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0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ubulin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03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8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ose 1-epim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18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6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79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-deoxy-D-xylulose-5-phosphate synth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22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4718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ptide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75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65264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adenosylmethionine-dependent meth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66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73798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xidoreductase activity, acting on other nitrogenous compounds as donor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9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73798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enolpyruvate carboxyl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517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73798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tathione dehydrogenase (ascorbate)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228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1911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ive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507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4529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on transmembrane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68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7733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48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9081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ami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51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01315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382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02055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talytic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68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05193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gase activity, forming carbon-nitrogen bonds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398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4639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yl-CoA carboxyl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52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4639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atidylinositol trans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0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24639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F guanyl-nucleotide exchange facto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8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45113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dopeptidase inhibito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5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10191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pper ion binding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399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86737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id phosphat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7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74731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uperoxide dismut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53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74731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lute:sodium symporter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56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86929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tin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68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101142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ro-ly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417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829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-dependent peptid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817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84777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-methyltransferase activity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8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37E-15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asma membran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5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1E-11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plast stroma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804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E-10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poplas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5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0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plast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77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4E-06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acuol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61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ll wall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582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6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ol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94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38E-04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plast envelop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30473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mbrane</w:t>
            </w:r>
          </w:p>
        </w:tc>
      </w:tr>
      <w:tr>
        <w:trPr>
          <w:trHeight w:val="270" w:hRule="atLeast"/>
        </w:trPr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4443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492807</w:t>
            </w:r>
          </w:p>
        </w:tc>
        <w:tc>
          <w:tcPr>
            <w:tcW w:w="21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toskeletal part</w:t>
            </w:r>
          </w:p>
        </w:tc>
      </w:tr>
      <w:tr>
        <w:trPr>
          <w:trHeight w:val="270" w:hRule="atLeast"/>
        </w:trPr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O:000953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784428</w:t>
            </w:r>
          </w:p>
        </w:tc>
        <w:tc>
          <w:tcPr>
            <w:tcW w:w="2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loroplast thylakoid membra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7:17:00Z</dcterms:created>
  <dc:creator>plan</dc:creator>
  <dc:description/>
  <dc:language>en-US</dc:language>
  <cp:lastModifiedBy>plan</cp:lastModifiedBy>
  <dcterms:modified xsi:type="dcterms:W3CDTF">2015-03-14T08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2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2.DOC</vt:lpwstr>
  </property>
</Properties>
</file>